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18B5" w:rsidRDefault="000B18B5" w:rsidP="000B18B5">
      <w:pPr>
        <w:pStyle w:val="ListParagraph"/>
        <w:autoSpaceDE w:val="0"/>
        <w:autoSpaceDN w:val="0"/>
        <w:spacing w:after="0" w:line="240" w:lineRule="auto"/>
        <w:ind w:left="57" w:right="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Toc373935969"/>
      <w:r w:rsidRPr="00F53A25">
        <w:rPr>
          <w:rStyle w:val="Heading1Char"/>
        </w:rPr>
        <w:t>Table S5</w:t>
      </w:r>
      <w:r>
        <w:rPr>
          <w:rStyle w:val="Heading1Char"/>
        </w:rPr>
        <w:t xml:space="preserve">. </w:t>
      </w:r>
      <w:r w:rsidR="00AA6C0B">
        <w:rPr>
          <w:rStyle w:val="Heading1Char"/>
        </w:rPr>
        <w:t>C</w:t>
      </w:r>
      <w:r w:rsidR="00AA6C0B" w:rsidRPr="00AA6C0B">
        <w:rPr>
          <w:rStyle w:val="Heading1Char"/>
        </w:rPr>
        <w:t xml:space="preserve">orrelation coefficient between </w:t>
      </w:r>
      <w:r w:rsidR="00421893">
        <w:rPr>
          <w:rStyle w:val="Heading1Char"/>
        </w:rPr>
        <w:t>each descriptor and</w:t>
      </w:r>
      <w:bookmarkStart w:id="1" w:name="_GoBack"/>
      <w:bookmarkEnd w:id="1"/>
      <w:r w:rsidR="00AA6C0B" w:rsidRPr="00AA6C0B">
        <w:rPr>
          <w:rStyle w:val="Heading1Char"/>
        </w:rPr>
        <w:t xml:space="preserve"> dimension</w:t>
      </w:r>
      <w:r w:rsidR="000A57C7">
        <w:rPr>
          <w:rStyle w:val="Heading1Char"/>
        </w:rPr>
        <w:t xml:space="preserve"> one</w:t>
      </w:r>
      <w:r w:rsidRPr="00F53A25">
        <w:rPr>
          <w:rStyle w:val="Heading1Char"/>
        </w:rPr>
        <w:t>.</w:t>
      </w:r>
      <w:bookmarkEnd w:id="0"/>
      <w:r w:rsidRPr="00B85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52C9A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F52C9A" w:rsidRPr="00F52C9A">
        <w:rPr>
          <w:rFonts w:ascii="Times New Roman" w:hAnsi="Times New Roman" w:cs="Times New Roman"/>
          <w:sz w:val="24"/>
          <w:szCs w:val="24"/>
          <w:lang w:val="en-US"/>
        </w:rPr>
        <w:t>orrelation coefficient of the variables which are significantly correlated to the principal dimensions</w:t>
      </w:r>
      <w:r w:rsidR="00F52C9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B18B5" w:rsidRPr="00B85B72" w:rsidRDefault="000B18B5" w:rsidP="000B18B5">
      <w:pPr>
        <w:pStyle w:val="ListParagraph"/>
        <w:autoSpaceDE w:val="0"/>
        <w:autoSpaceDN w:val="0"/>
        <w:spacing w:after="0" w:line="240" w:lineRule="auto"/>
        <w:ind w:left="57" w:right="57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544" w:type="dxa"/>
        <w:tblInd w:w="93" w:type="dxa"/>
        <w:tblLook w:val="04A0" w:firstRow="1" w:lastRow="0" w:firstColumn="1" w:lastColumn="0" w:noHBand="0" w:noVBand="1"/>
      </w:tblPr>
      <w:tblGrid>
        <w:gridCol w:w="2283"/>
        <w:gridCol w:w="3261"/>
      </w:tblGrid>
      <w:tr w:rsidR="000B18B5" w:rsidRPr="00B85B72" w:rsidTr="000B18B5">
        <w:trPr>
          <w:trHeight w:val="300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18B5" w:rsidRPr="00B85B72" w:rsidRDefault="000B18B5" w:rsidP="00A02E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scriptor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0B18B5" w:rsidRPr="00B85B72" w:rsidRDefault="000B18B5" w:rsidP="00A02E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Pr="00B85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rrelation </w:t>
            </w:r>
            <w:r w:rsidR="007D5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efficient, r</w:t>
            </w:r>
          </w:p>
        </w:tc>
      </w:tr>
      <w:tr w:rsidR="000B18B5" w:rsidRPr="00B85B72" w:rsidTr="000B18B5">
        <w:trPr>
          <w:trHeight w:val="300"/>
        </w:trPr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18B5" w:rsidRPr="00B85B72" w:rsidRDefault="000B18B5" w:rsidP="00A02E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5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P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:rsidR="000B18B5" w:rsidRPr="00B85B72" w:rsidRDefault="000B18B5" w:rsidP="00A02E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5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0B18B5" w:rsidRPr="00B85B72" w:rsidTr="000B18B5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0B18B5" w:rsidRPr="00B85B72" w:rsidRDefault="000B18B5" w:rsidP="00A02E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5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</w:t>
            </w:r>
          </w:p>
        </w:tc>
        <w:tc>
          <w:tcPr>
            <w:tcW w:w="3261" w:type="dxa"/>
            <w:vAlign w:val="center"/>
          </w:tcPr>
          <w:p w:rsidR="000B18B5" w:rsidRPr="00B85B72" w:rsidRDefault="000B18B5" w:rsidP="00A02E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5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0B18B5" w:rsidRPr="00B85B72" w:rsidTr="000B18B5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0B18B5" w:rsidRPr="00B85B72" w:rsidRDefault="000B18B5" w:rsidP="00A02E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5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XF</w:t>
            </w:r>
          </w:p>
        </w:tc>
        <w:tc>
          <w:tcPr>
            <w:tcW w:w="3261" w:type="dxa"/>
            <w:vAlign w:val="center"/>
          </w:tcPr>
          <w:p w:rsidR="000B18B5" w:rsidRPr="00B85B72" w:rsidRDefault="000B18B5" w:rsidP="00A02E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5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0B18B5" w:rsidRPr="00B85B72" w:rsidTr="000B18B5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0B18B5" w:rsidRPr="00B85B72" w:rsidRDefault="000B18B5" w:rsidP="00A02E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5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</w:t>
            </w:r>
          </w:p>
        </w:tc>
        <w:tc>
          <w:tcPr>
            <w:tcW w:w="3261" w:type="dxa"/>
            <w:vAlign w:val="center"/>
          </w:tcPr>
          <w:p w:rsidR="000B18B5" w:rsidRPr="00B85B72" w:rsidRDefault="000B18B5" w:rsidP="00A02E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5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2</w:t>
            </w:r>
          </w:p>
        </w:tc>
      </w:tr>
      <w:tr w:rsidR="000B18B5" w:rsidRPr="00B85B72" w:rsidTr="000B18B5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0B18B5" w:rsidRPr="00B85B72" w:rsidRDefault="000B18B5" w:rsidP="00A02E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5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A </w:t>
            </w:r>
          </w:p>
        </w:tc>
        <w:tc>
          <w:tcPr>
            <w:tcW w:w="3261" w:type="dxa"/>
            <w:vAlign w:val="center"/>
          </w:tcPr>
          <w:p w:rsidR="000B18B5" w:rsidRPr="00B85B72" w:rsidRDefault="000B18B5" w:rsidP="00A02E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5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2</w:t>
            </w:r>
          </w:p>
        </w:tc>
      </w:tr>
      <w:tr w:rsidR="000B18B5" w:rsidRPr="00B85B72" w:rsidTr="000B18B5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0B18B5" w:rsidRPr="00B85B72" w:rsidRDefault="000B18B5" w:rsidP="00A02E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5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</w:t>
            </w:r>
          </w:p>
        </w:tc>
        <w:tc>
          <w:tcPr>
            <w:tcW w:w="3261" w:type="dxa"/>
            <w:vAlign w:val="center"/>
          </w:tcPr>
          <w:p w:rsidR="000B18B5" w:rsidRPr="00B85B72" w:rsidRDefault="000B18B5" w:rsidP="00A02E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5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799 </w:t>
            </w:r>
          </w:p>
        </w:tc>
      </w:tr>
      <w:tr w:rsidR="000B18B5" w:rsidRPr="00B85B72" w:rsidTr="000B18B5">
        <w:trPr>
          <w:trHeight w:val="300"/>
        </w:trPr>
        <w:tc>
          <w:tcPr>
            <w:tcW w:w="2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18B5" w:rsidRPr="00B85B72" w:rsidRDefault="000B18B5" w:rsidP="00A02E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5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C 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:rsidR="000B18B5" w:rsidRPr="00B85B72" w:rsidRDefault="000B18B5" w:rsidP="00A02E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85B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3</w:t>
            </w:r>
          </w:p>
        </w:tc>
      </w:tr>
    </w:tbl>
    <w:p w:rsidR="000B18B5" w:rsidRDefault="000B18B5" w:rsidP="000B18B5">
      <w:pPr>
        <w:pStyle w:val="ListParagraph"/>
        <w:autoSpaceDE w:val="0"/>
        <w:autoSpaceDN w:val="0"/>
        <w:spacing w:after="0" w:line="240" w:lineRule="auto"/>
        <w:ind w:left="57" w:right="57"/>
        <w:jc w:val="both"/>
        <w:rPr>
          <w:rFonts w:ascii="Times New Roman" w:hAnsi="Times New Roman" w:cs="Times New Roman"/>
          <w:lang w:val="en-US"/>
        </w:rPr>
      </w:pPr>
    </w:p>
    <w:p w:rsidR="000B18B5" w:rsidRDefault="000B18B5" w:rsidP="000B18B5"/>
    <w:p w:rsidR="00A853BC" w:rsidRPr="000B18B5" w:rsidRDefault="00A853BC" w:rsidP="000B18B5"/>
    <w:sectPr w:rsidR="00A853BC" w:rsidRPr="000B18B5" w:rsidSect="002056F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6F6"/>
    <w:rsid w:val="000A57C7"/>
    <w:rsid w:val="000B18B5"/>
    <w:rsid w:val="002056F6"/>
    <w:rsid w:val="00394E04"/>
    <w:rsid w:val="00421893"/>
    <w:rsid w:val="007D540F"/>
    <w:rsid w:val="00A853BC"/>
    <w:rsid w:val="00AA6C0B"/>
    <w:rsid w:val="00F52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A0BFBE-5F6C-4D5F-AB6C-6A2960C33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6F6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056F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6F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2056F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B18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18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18B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ela Camargo-Rodriguez [avc1]</dc:creator>
  <cp:keywords/>
  <dc:description/>
  <cp:lastModifiedBy>Anyela Camargo-Rodriguez [avc1]</cp:lastModifiedBy>
  <cp:revision>7</cp:revision>
  <dcterms:created xsi:type="dcterms:W3CDTF">2014-01-29T12:54:00Z</dcterms:created>
  <dcterms:modified xsi:type="dcterms:W3CDTF">2014-04-02T10:19:00Z</dcterms:modified>
</cp:coreProperties>
</file>